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4E6A8" w14:textId="0FA85830" w:rsidR="001A66E2" w:rsidRPr="00B2516D" w:rsidRDefault="00602345" w:rsidP="00602345">
      <w:pPr>
        <w:rPr>
          <w:rFonts w:ascii="Times New Roman" w:hAnsi="Times New Roman" w:cs="Times New Roman"/>
        </w:rPr>
      </w:pPr>
      <w:bookmarkStart w:id="0" w:name="OLE_LINK12"/>
      <w:bookmarkStart w:id="1" w:name="OLE_LINK13"/>
      <w:r w:rsidRPr="001A66E2">
        <w:rPr>
          <w:rFonts w:ascii="Times New Roman" w:hAnsi="Times New Roman" w:cs="Times New Roman"/>
          <w:b/>
          <w:bCs/>
        </w:rPr>
        <w:t xml:space="preserve">Table </w:t>
      </w:r>
      <w:r w:rsidR="009B3408">
        <w:rPr>
          <w:rFonts w:ascii="Times New Roman" w:hAnsi="Times New Roman" w:cs="Times New Roman"/>
          <w:b/>
          <w:bCs/>
        </w:rPr>
        <w:t>S3</w:t>
      </w:r>
      <w:r w:rsidRPr="001A66E2">
        <w:rPr>
          <w:rFonts w:ascii="Times New Roman" w:hAnsi="Times New Roman" w:cs="Times New Roman"/>
          <w:b/>
          <w:bCs/>
        </w:rPr>
        <w:t>.</w:t>
      </w:r>
      <w:r w:rsidRPr="001A66E2">
        <w:rPr>
          <w:rFonts w:ascii="Times New Roman" w:hAnsi="Times New Roman" w:cs="Times New Roman"/>
        </w:rPr>
        <w:t xml:space="preserve"> </w:t>
      </w:r>
      <w:r w:rsidR="00022882">
        <w:rPr>
          <w:rFonts w:ascii="Times New Roman" w:hAnsi="Times New Roman" w:cs="Times New Roman"/>
        </w:rPr>
        <w:t>Sensitivity analysis</w:t>
      </w:r>
      <w:r w:rsidR="00B2516D" w:rsidRPr="001A66E2">
        <w:rPr>
          <w:rFonts w:ascii="Times New Roman" w:hAnsi="Times New Roman" w:cs="Times New Roman"/>
        </w:rPr>
        <w:t xml:space="preserve"> for </w:t>
      </w:r>
      <w:bookmarkStart w:id="2" w:name="OLE_LINK27"/>
      <w:r w:rsidR="00B2516D" w:rsidRPr="007618DE">
        <w:rPr>
          <w:rFonts w:ascii="Times New Roman" w:hAnsi="Times New Roman" w:cs="Times New Roman"/>
          <w:color w:val="000000" w:themeColor="text1"/>
        </w:rPr>
        <w:t xml:space="preserve">10-year </w:t>
      </w:r>
      <w:r w:rsidR="00B2516D">
        <w:rPr>
          <w:rFonts w:ascii="Times New Roman" w:hAnsi="Times New Roman" w:cs="Times New Roman"/>
          <w:color w:val="000000" w:themeColor="text1"/>
        </w:rPr>
        <w:t>ASCVD</w:t>
      </w:r>
      <w:bookmarkEnd w:id="2"/>
      <w:r w:rsidR="00B2516D">
        <w:rPr>
          <w:rFonts w:ascii="Times New Roman" w:hAnsi="Times New Roman" w:cs="Times New Roman"/>
          <w:color w:val="000000" w:themeColor="text1"/>
        </w:rPr>
        <w:t xml:space="preserve"> risk score </w:t>
      </w:r>
      <w:r w:rsidR="00B2516D" w:rsidRPr="001A66E2">
        <w:rPr>
          <w:rFonts w:ascii="Times New Roman" w:hAnsi="Times New Roman" w:cs="Times New Roman"/>
        </w:rPr>
        <w:t>and ED, weighte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72"/>
        <w:gridCol w:w="1834"/>
        <w:gridCol w:w="1834"/>
        <w:gridCol w:w="1550"/>
        <w:gridCol w:w="1834"/>
        <w:gridCol w:w="1610"/>
      </w:tblGrid>
      <w:tr w:rsidR="001A66E2" w:rsidRPr="000E328B" w14:paraId="7D1A34A8" w14:textId="77777777" w:rsidTr="00FD0746">
        <w:tc>
          <w:tcPr>
            <w:tcW w:w="3114" w:type="dxa"/>
            <w:vMerge w:val="restart"/>
          </w:tcPr>
          <w:p w14:paraId="4E6431CE" w14:textId="66BCD025" w:rsidR="001A66E2" w:rsidRPr="000E328B" w:rsidRDefault="001A66E2" w:rsidP="001A66E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4006" w:type="dxa"/>
            <w:gridSpan w:val="2"/>
          </w:tcPr>
          <w:p w14:paraId="0DC251E8" w14:textId="6D63CB01" w:rsidR="001A66E2" w:rsidRPr="000E328B" w:rsidRDefault="001A66E2" w:rsidP="00FD0746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Adjusted Model 1</w:t>
            </w:r>
          </w:p>
        </w:tc>
        <w:tc>
          <w:tcPr>
            <w:tcW w:w="3384" w:type="dxa"/>
            <w:gridSpan w:val="2"/>
          </w:tcPr>
          <w:p w14:paraId="3BAF9E49" w14:textId="7EF5EA55" w:rsidR="001A66E2" w:rsidRPr="000E328B" w:rsidRDefault="001A66E2" w:rsidP="00FD0746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Adjusted Model 2</w:t>
            </w:r>
          </w:p>
        </w:tc>
        <w:tc>
          <w:tcPr>
            <w:tcW w:w="3444" w:type="dxa"/>
            <w:gridSpan w:val="2"/>
          </w:tcPr>
          <w:p w14:paraId="5E6FABAF" w14:textId="4B76947A" w:rsidR="001A66E2" w:rsidRPr="000E328B" w:rsidRDefault="001A66E2" w:rsidP="00FD0746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Adjusted Model 3</w:t>
            </w:r>
          </w:p>
        </w:tc>
      </w:tr>
      <w:tr w:rsidR="001A66E2" w:rsidRPr="000E328B" w14:paraId="2AB5482E" w14:textId="77777777" w:rsidTr="00FD0746">
        <w:tc>
          <w:tcPr>
            <w:tcW w:w="3114" w:type="dxa"/>
            <w:vMerge/>
            <w:tcBorders>
              <w:bottom w:val="single" w:sz="4" w:space="0" w:color="auto"/>
            </w:tcBorders>
          </w:tcPr>
          <w:p w14:paraId="71631A4C" w14:textId="77777777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01F4CCD3" w14:textId="3762540B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27626DD5" w14:textId="523EEBDB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061C3A2F" w14:textId="135616B9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03F0D13A" w14:textId="68B26091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489761BB" w14:textId="54E74E8F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728D1D98" w14:textId="48BD9E03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1A66E2" w:rsidRPr="000E328B" w14:paraId="05CC12AA" w14:textId="77777777" w:rsidTr="00FD0746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079EDF36" w14:textId="1FF4EC33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OLE_LINK34"/>
            <w:r w:rsidRPr="000E328B">
              <w:rPr>
                <w:rFonts w:ascii="Times New Roman" w:hAnsi="Times New Roman" w:cs="Times New Roman"/>
                <w:sz w:val="22"/>
                <w:szCs w:val="22"/>
              </w:rPr>
              <w:t xml:space="preserve">ASCVD risk score, continuous </w:t>
            </w:r>
            <w:bookmarkEnd w:id="3"/>
          </w:p>
        </w:tc>
        <w:tc>
          <w:tcPr>
            <w:tcW w:w="2172" w:type="dxa"/>
            <w:tcBorders>
              <w:top w:val="single" w:sz="4" w:space="0" w:color="auto"/>
              <w:bottom w:val="nil"/>
            </w:tcBorders>
          </w:tcPr>
          <w:p w14:paraId="74E5CD91" w14:textId="280391E2" w:rsidR="001A66E2" w:rsidRPr="000E328B" w:rsidRDefault="000E328B" w:rsidP="00FD074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(1.11,1.14)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14:paraId="2F0C214C" w14:textId="64DABA69" w:rsidR="001A66E2" w:rsidRPr="000E328B" w:rsidRDefault="000E328B" w:rsidP="00FD074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14:paraId="7F66308E" w14:textId="1A1AEB36" w:rsidR="001A66E2" w:rsidRPr="000E328B" w:rsidRDefault="000E328B" w:rsidP="000E328B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(1.06,1.12)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14:paraId="0E61B086" w14:textId="2B80712D" w:rsidR="001A66E2" w:rsidRPr="000E328B" w:rsidRDefault="000E328B" w:rsidP="00FD074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14:paraId="54BDBEC0" w14:textId="410C3489" w:rsidR="001A66E2" w:rsidRPr="000E328B" w:rsidRDefault="000E328B" w:rsidP="00FD074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(1.04,1.10)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0E4B9CD3" w14:textId="01761062" w:rsidR="001A66E2" w:rsidRPr="000E328B" w:rsidRDefault="000E328B" w:rsidP="001A66E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A66E2" w:rsidRPr="000E328B" w14:paraId="020F8522" w14:textId="77777777" w:rsidTr="00FD0746">
        <w:tc>
          <w:tcPr>
            <w:tcW w:w="3114" w:type="dxa"/>
            <w:tcBorders>
              <w:top w:val="nil"/>
            </w:tcBorders>
          </w:tcPr>
          <w:p w14:paraId="00F4A63B" w14:textId="74B04273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 xml:space="preserve">ASCVD risk score, category </w:t>
            </w:r>
          </w:p>
        </w:tc>
        <w:tc>
          <w:tcPr>
            <w:tcW w:w="2172" w:type="dxa"/>
            <w:tcBorders>
              <w:top w:val="nil"/>
            </w:tcBorders>
          </w:tcPr>
          <w:p w14:paraId="4499C7D3" w14:textId="77777777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tcBorders>
              <w:top w:val="nil"/>
            </w:tcBorders>
          </w:tcPr>
          <w:p w14:paraId="5A93D1CD" w14:textId="77777777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tcBorders>
              <w:top w:val="nil"/>
            </w:tcBorders>
          </w:tcPr>
          <w:p w14:paraId="73E49D35" w14:textId="77777777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</w:tcBorders>
          </w:tcPr>
          <w:p w14:paraId="246FDE23" w14:textId="77777777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  <w:tcBorders>
              <w:top w:val="nil"/>
            </w:tcBorders>
          </w:tcPr>
          <w:p w14:paraId="72A99D22" w14:textId="77777777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</w:tcBorders>
          </w:tcPr>
          <w:p w14:paraId="6FFE18EF" w14:textId="77777777" w:rsidR="001A66E2" w:rsidRPr="000E328B" w:rsidRDefault="001A66E2" w:rsidP="001A66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0746" w:rsidRPr="000E328B" w14:paraId="7CB0158A" w14:textId="77777777" w:rsidTr="00FD0746">
        <w:tc>
          <w:tcPr>
            <w:tcW w:w="3114" w:type="dxa"/>
            <w:vAlign w:val="bottom"/>
          </w:tcPr>
          <w:p w14:paraId="28732A04" w14:textId="5CAF325A" w:rsidR="00FD0746" w:rsidRPr="000E328B" w:rsidRDefault="00FD0746" w:rsidP="00FD0746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5% (Low)</w:t>
            </w:r>
          </w:p>
        </w:tc>
        <w:tc>
          <w:tcPr>
            <w:tcW w:w="2172" w:type="dxa"/>
          </w:tcPr>
          <w:p w14:paraId="651FABED" w14:textId="6F5ADA63" w:rsidR="00FD0746" w:rsidRPr="000E328B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1834" w:type="dxa"/>
          </w:tcPr>
          <w:p w14:paraId="0B139717" w14:textId="3AAB86AC" w:rsidR="00FD0746" w:rsidRPr="000E328B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34" w:type="dxa"/>
          </w:tcPr>
          <w:p w14:paraId="099807BA" w14:textId="3246796E" w:rsidR="00FD0746" w:rsidRPr="000E328B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1550" w:type="dxa"/>
          </w:tcPr>
          <w:p w14:paraId="286D3128" w14:textId="11D910AF" w:rsidR="00FD0746" w:rsidRPr="000E328B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34" w:type="dxa"/>
          </w:tcPr>
          <w:p w14:paraId="0003830F" w14:textId="7BB85281" w:rsidR="00FD0746" w:rsidRPr="000E328B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1610" w:type="dxa"/>
          </w:tcPr>
          <w:p w14:paraId="21C77A6B" w14:textId="43E2B7C1" w:rsidR="00FD0746" w:rsidRPr="000E328B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022882" w:rsidRPr="000E328B" w14:paraId="5D114F88" w14:textId="77777777" w:rsidTr="00FD0746">
        <w:tc>
          <w:tcPr>
            <w:tcW w:w="3114" w:type="dxa"/>
            <w:vAlign w:val="bottom"/>
          </w:tcPr>
          <w:p w14:paraId="0A373F6B" w14:textId="20D572FA" w:rsidR="00022882" w:rsidRPr="000E328B" w:rsidRDefault="00022882" w:rsidP="0002288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%-7.5% (Borderline)</w:t>
            </w:r>
          </w:p>
        </w:tc>
        <w:tc>
          <w:tcPr>
            <w:tcW w:w="2172" w:type="dxa"/>
            <w:vAlign w:val="bottom"/>
          </w:tcPr>
          <w:p w14:paraId="04889383" w14:textId="60C4F7E3" w:rsidR="00022882" w:rsidRPr="000E328B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.04(1.47, 2.84)</w:t>
            </w:r>
          </w:p>
        </w:tc>
        <w:tc>
          <w:tcPr>
            <w:tcW w:w="1834" w:type="dxa"/>
            <w:vAlign w:val="bottom"/>
          </w:tcPr>
          <w:p w14:paraId="068FBF71" w14:textId="01D5CA16" w:rsidR="00022882" w:rsidRPr="000E328B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34" w:type="dxa"/>
            <w:vAlign w:val="bottom"/>
          </w:tcPr>
          <w:p w14:paraId="53B00407" w14:textId="19AE733D" w:rsidR="00022882" w:rsidRPr="000E328B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(1.43, 2.84)</w:t>
            </w:r>
          </w:p>
        </w:tc>
        <w:tc>
          <w:tcPr>
            <w:tcW w:w="1550" w:type="dxa"/>
            <w:vAlign w:val="bottom"/>
          </w:tcPr>
          <w:p w14:paraId="2297604E" w14:textId="189A8610" w:rsidR="00022882" w:rsidRPr="000E328B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34" w:type="dxa"/>
            <w:vAlign w:val="bottom"/>
          </w:tcPr>
          <w:p w14:paraId="2456490F" w14:textId="79FDBD70" w:rsidR="00022882" w:rsidRPr="00022882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(1.19,2.51)</w:t>
            </w:r>
          </w:p>
        </w:tc>
        <w:tc>
          <w:tcPr>
            <w:tcW w:w="1610" w:type="dxa"/>
            <w:vAlign w:val="bottom"/>
          </w:tcPr>
          <w:p w14:paraId="1D3D8B2F" w14:textId="5D1B2773" w:rsidR="00022882" w:rsidRPr="00022882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022882" w:rsidRPr="000E328B" w14:paraId="43F6BD0A" w14:textId="77777777" w:rsidTr="00FD0746">
        <w:tc>
          <w:tcPr>
            <w:tcW w:w="3114" w:type="dxa"/>
            <w:vAlign w:val="bottom"/>
          </w:tcPr>
          <w:p w14:paraId="1472761F" w14:textId="5FB1DC15" w:rsidR="00022882" w:rsidRPr="000E328B" w:rsidRDefault="00022882" w:rsidP="0002288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%-20% (Intermediate)</w:t>
            </w:r>
          </w:p>
        </w:tc>
        <w:tc>
          <w:tcPr>
            <w:tcW w:w="2172" w:type="dxa"/>
            <w:vAlign w:val="bottom"/>
          </w:tcPr>
          <w:p w14:paraId="062A4773" w14:textId="7F66B95F" w:rsidR="00022882" w:rsidRPr="000E328B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.33(3.36, 5.58)</w:t>
            </w:r>
          </w:p>
        </w:tc>
        <w:tc>
          <w:tcPr>
            <w:tcW w:w="1834" w:type="dxa"/>
            <w:vAlign w:val="bottom"/>
          </w:tcPr>
          <w:p w14:paraId="1F03C57F" w14:textId="0C4E80AF" w:rsidR="00022882" w:rsidRPr="000E328B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34" w:type="dxa"/>
            <w:vAlign w:val="bottom"/>
          </w:tcPr>
          <w:p w14:paraId="6EBC4DE2" w14:textId="013C2F3D" w:rsidR="00022882" w:rsidRPr="000E328B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(2.02, 4.06)</w:t>
            </w:r>
          </w:p>
        </w:tc>
        <w:tc>
          <w:tcPr>
            <w:tcW w:w="1550" w:type="dxa"/>
            <w:vAlign w:val="bottom"/>
          </w:tcPr>
          <w:p w14:paraId="4904D282" w14:textId="2C9A4A4C" w:rsidR="00022882" w:rsidRPr="000E328B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34" w:type="dxa"/>
            <w:vAlign w:val="bottom"/>
          </w:tcPr>
          <w:p w14:paraId="590CA55C" w14:textId="7CC433FE" w:rsidR="00022882" w:rsidRPr="00022882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(1.27,3.20)</w:t>
            </w:r>
          </w:p>
        </w:tc>
        <w:tc>
          <w:tcPr>
            <w:tcW w:w="1610" w:type="dxa"/>
            <w:vAlign w:val="bottom"/>
          </w:tcPr>
          <w:p w14:paraId="553095FC" w14:textId="3020C776" w:rsidR="00022882" w:rsidRPr="00022882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022882" w:rsidRPr="000E328B" w14:paraId="6934A94D" w14:textId="77777777" w:rsidTr="00FD0746">
        <w:tc>
          <w:tcPr>
            <w:tcW w:w="3114" w:type="dxa"/>
            <w:vAlign w:val="bottom"/>
          </w:tcPr>
          <w:p w14:paraId="4EE5EFE2" w14:textId="1CF994D7" w:rsidR="00022882" w:rsidRPr="000E328B" w:rsidRDefault="00022882" w:rsidP="0002288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20% (High)</w:t>
            </w:r>
          </w:p>
        </w:tc>
        <w:tc>
          <w:tcPr>
            <w:tcW w:w="2172" w:type="dxa"/>
            <w:vAlign w:val="bottom"/>
          </w:tcPr>
          <w:p w14:paraId="663082D9" w14:textId="22E25FA9" w:rsidR="00022882" w:rsidRPr="000E328B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2(12.58, 29.68)</w:t>
            </w:r>
          </w:p>
        </w:tc>
        <w:tc>
          <w:tcPr>
            <w:tcW w:w="1834" w:type="dxa"/>
            <w:vAlign w:val="bottom"/>
          </w:tcPr>
          <w:p w14:paraId="6E189F30" w14:textId="3AAB82C8" w:rsidR="00022882" w:rsidRPr="000E328B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34" w:type="dxa"/>
            <w:vAlign w:val="bottom"/>
          </w:tcPr>
          <w:p w14:paraId="419FE4E8" w14:textId="7CECF559" w:rsidR="00022882" w:rsidRPr="000E328B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0(4.07,14.20)</w:t>
            </w:r>
          </w:p>
        </w:tc>
        <w:tc>
          <w:tcPr>
            <w:tcW w:w="1550" w:type="dxa"/>
            <w:vAlign w:val="bottom"/>
          </w:tcPr>
          <w:p w14:paraId="2E1D647C" w14:textId="36210620" w:rsidR="00022882" w:rsidRPr="000E328B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34" w:type="dxa"/>
            <w:vAlign w:val="bottom"/>
          </w:tcPr>
          <w:p w14:paraId="38A4B879" w14:textId="6A523C96" w:rsidR="00022882" w:rsidRPr="00022882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1(1.97,8.54)</w:t>
            </w:r>
          </w:p>
        </w:tc>
        <w:tc>
          <w:tcPr>
            <w:tcW w:w="1610" w:type="dxa"/>
            <w:vAlign w:val="bottom"/>
          </w:tcPr>
          <w:p w14:paraId="2245C21D" w14:textId="71EBA5DF" w:rsidR="00022882" w:rsidRPr="00022882" w:rsidRDefault="00022882" w:rsidP="00022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28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FD0746" w:rsidRPr="000E328B" w14:paraId="601F7255" w14:textId="77777777" w:rsidTr="00FD0746">
        <w:tc>
          <w:tcPr>
            <w:tcW w:w="3114" w:type="dxa"/>
          </w:tcPr>
          <w:p w14:paraId="57C8527B" w14:textId="31721506" w:rsidR="00FD0746" w:rsidRPr="000E328B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P for trend</w:t>
            </w:r>
          </w:p>
        </w:tc>
        <w:tc>
          <w:tcPr>
            <w:tcW w:w="2172" w:type="dxa"/>
          </w:tcPr>
          <w:p w14:paraId="3B112F25" w14:textId="01D900A7" w:rsidR="00FD0746" w:rsidRPr="000E328B" w:rsidRDefault="000E328B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OLE_LINK37"/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  <w:bookmarkEnd w:id="4"/>
          </w:p>
        </w:tc>
        <w:tc>
          <w:tcPr>
            <w:tcW w:w="1834" w:type="dxa"/>
          </w:tcPr>
          <w:p w14:paraId="1D4A7EF4" w14:textId="77777777" w:rsidR="00FD0746" w:rsidRPr="000E328B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</w:tcPr>
          <w:p w14:paraId="4DF50851" w14:textId="3E813389" w:rsidR="00FD0746" w:rsidRPr="000E328B" w:rsidRDefault="000E328B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550" w:type="dxa"/>
          </w:tcPr>
          <w:p w14:paraId="4C4CF5AC" w14:textId="77777777" w:rsidR="00FD0746" w:rsidRPr="000E328B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4" w:type="dxa"/>
          </w:tcPr>
          <w:p w14:paraId="3F79B70E" w14:textId="78476281" w:rsidR="00FD0746" w:rsidRPr="000E328B" w:rsidRDefault="000E328B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E328B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610" w:type="dxa"/>
          </w:tcPr>
          <w:p w14:paraId="3B705952" w14:textId="77777777" w:rsidR="00FD0746" w:rsidRPr="000E328B" w:rsidRDefault="00FD0746" w:rsidP="00FD07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2EF8F6D" w14:textId="77777777" w:rsidR="00B2516D" w:rsidRPr="0096565D" w:rsidRDefault="00B2516D" w:rsidP="00B2516D">
      <w:pPr>
        <w:rPr>
          <w:rFonts w:ascii="Times New Roman" w:hAnsi="Times New Roman" w:cs="Times New Roman"/>
          <w:b/>
          <w:bCs/>
        </w:rPr>
      </w:pPr>
      <w:r w:rsidRPr="0096565D">
        <w:rPr>
          <w:rFonts w:ascii="Times New Roman" w:hAnsi="Times New Roman" w:cs="Times New Roman"/>
          <w:b/>
          <w:bCs/>
        </w:rPr>
        <w:t xml:space="preserve">Abbreviations: </w:t>
      </w:r>
    </w:p>
    <w:p w14:paraId="2B5E157A" w14:textId="77777777" w:rsidR="00B2516D" w:rsidRPr="00482240" w:rsidRDefault="00B2516D" w:rsidP="00B2516D">
      <w:pPr>
        <w:rPr>
          <w:rFonts w:ascii="Times New Roman" w:hAnsi="Times New Roman" w:cs="Times New Roman"/>
        </w:rPr>
      </w:pPr>
      <w:r w:rsidRPr="00482240">
        <w:rPr>
          <w:rFonts w:ascii="Times New Roman" w:hAnsi="Times New Roman" w:cs="Times New Roman"/>
        </w:rPr>
        <w:t xml:space="preserve">ED: erectile dysfunction; BMI: body mass index; </w:t>
      </w:r>
      <w:r w:rsidRPr="00482240">
        <w:rPr>
          <w:rFonts w:ascii="Times New Roman" w:hAnsi="Times New Roman" w:cs="Times New Roman" w:hint="eastAsia"/>
        </w:rPr>
        <w:t>P</w:t>
      </w:r>
      <w:r w:rsidRPr="00482240">
        <w:rPr>
          <w:rFonts w:ascii="Times New Roman" w:hAnsi="Times New Roman" w:cs="Times New Roman"/>
        </w:rPr>
        <w:t>IR: poverty income ratio; ASCVD: atherosclerotic cardiovascular disease; DM: diabetes mellitus; CVD: cardiovascular disease; OR: odds ratios; 95%CI: 95% confidence intervals</w:t>
      </w:r>
      <w:r>
        <w:rPr>
          <w:rFonts w:ascii="Times New Roman" w:hAnsi="Times New Roman" w:cs="Times New Roman"/>
        </w:rPr>
        <w:t>.</w:t>
      </w:r>
    </w:p>
    <w:p w14:paraId="536AC1BC" w14:textId="77777777" w:rsidR="00B2516D" w:rsidRPr="00482240" w:rsidRDefault="00B2516D" w:rsidP="00B2516D">
      <w:pPr>
        <w:rPr>
          <w:rFonts w:ascii="Times New Roman" w:hAnsi="Times New Roman" w:cs="Times New Roman"/>
        </w:rPr>
      </w:pPr>
      <w:r w:rsidRPr="00482240">
        <w:rPr>
          <w:rFonts w:ascii="Times New Roman" w:hAnsi="Times New Roman" w:cs="Times New Roman"/>
        </w:rPr>
        <w:t>Model 1: unadjusted.</w:t>
      </w:r>
    </w:p>
    <w:p w14:paraId="41973006" w14:textId="77777777" w:rsidR="00B2516D" w:rsidRPr="00482240" w:rsidRDefault="00B2516D" w:rsidP="00B2516D">
      <w:pPr>
        <w:rPr>
          <w:rFonts w:ascii="Times New Roman" w:hAnsi="Times New Roman" w:cs="Times New Roman"/>
        </w:rPr>
      </w:pPr>
      <w:r w:rsidRPr="00482240">
        <w:rPr>
          <w:rFonts w:ascii="Times New Roman" w:hAnsi="Times New Roman" w:cs="Times New Roman"/>
        </w:rPr>
        <w:t xml:space="preserve">Model 2: adjusted for </w:t>
      </w:r>
      <w:bookmarkStart w:id="5" w:name="OLE_LINK28"/>
      <w:r w:rsidRPr="00DC3335">
        <w:rPr>
          <w:rFonts w:ascii="Times New Roman" w:hAnsi="Times New Roman" w:cs="Times New Roman"/>
        </w:rPr>
        <w:t>age, education</w:t>
      </w:r>
      <w:r>
        <w:rPr>
          <w:rFonts w:ascii="Times New Roman" w:hAnsi="Times New Roman" w:cs="Times New Roman"/>
        </w:rPr>
        <w:t xml:space="preserve"> level</w:t>
      </w:r>
      <w:r w:rsidRPr="00DC3335">
        <w:rPr>
          <w:rFonts w:ascii="Times New Roman" w:hAnsi="Times New Roman" w:cs="Times New Roman"/>
        </w:rPr>
        <w:t xml:space="preserve">, marital status, and </w:t>
      </w:r>
      <w:r>
        <w:rPr>
          <w:rFonts w:ascii="Times New Roman" w:hAnsi="Times New Roman" w:cs="Times New Roman"/>
        </w:rPr>
        <w:t>PIR</w:t>
      </w:r>
      <w:bookmarkEnd w:id="5"/>
      <w:r>
        <w:rPr>
          <w:rFonts w:ascii="Times New Roman" w:hAnsi="Times New Roman" w:cs="Times New Roman"/>
        </w:rPr>
        <w:t xml:space="preserve">. </w:t>
      </w:r>
    </w:p>
    <w:p w14:paraId="601A3124" w14:textId="77777777" w:rsidR="00B2516D" w:rsidRPr="00482240" w:rsidRDefault="00B2516D" w:rsidP="00B2516D">
      <w:pPr>
        <w:rPr>
          <w:rFonts w:ascii="Times New Roman" w:hAnsi="Times New Roman" w:cs="Times New Roman"/>
        </w:rPr>
      </w:pPr>
      <w:r w:rsidRPr="00482240">
        <w:rPr>
          <w:rFonts w:ascii="Times New Roman" w:hAnsi="Times New Roman" w:cs="Times New Roman"/>
        </w:rPr>
        <w:t xml:space="preserve">Model 3: </w:t>
      </w:r>
      <w:r w:rsidRPr="00DC3335">
        <w:rPr>
          <w:rFonts w:ascii="Times New Roman" w:hAnsi="Times New Roman" w:cs="Times New Roman"/>
        </w:rPr>
        <w:t>age, education</w:t>
      </w:r>
      <w:r>
        <w:rPr>
          <w:rFonts w:ascii="Times New Roman" w:hAnsi="Times New Roman" w:cs="Times New Roman"/>
        </w:rPr>
        <w:t xml:space="preserve"> level</w:t>
      </w:r>
      <w:r w:rsidRPr="00DC3335">
        <w:rPr>
          <w:rFonts w:ascii="Times New Roman" w:hAnsi="Times New Roman" w:cs="Times New Roman"/>
        </w:rPr>
        <w:t>, marital status,</w:t>
      </w:r>
      <w:r>
        <w:rPr>
          <w:rFonts w:ascii="Times New Roman" w:hAnsi="Times New Roman" w:cs="Times New Roman"/>
        </w:rPr>
        <w:t xml:space="preserve"> PIR, </w:t>
      </w:r>
      <w:r w:rsidRPr="00DC3335">
        <w:rPr>
          <w:rFonts w:ascii="Times New Roman" w:hAnsi="Times New Roman" w:cs="Times New Roman"/>
        </w:rPr>
        <w:t xml:space="preserve">BMI, hypertension, </w:t>
      </w:r>
      <w:r>
        <w:rPr>
          <w:rFonts w:ascii="Times New Roman" w:hAnsi="Times New Roman" w:cs="Times New Roman"/>
        </w:rPr>
        <w:t>DM</w:t>
      </w:r>
      <w:r w:rsidRPr="00DC3335">
        <w:rPr>
          <w:rFonts w:ascii="Times New Roman" w:hAnsi="Times New Roman" w:cs="Times New Roman"/>
        </w:rPr>
        <w:t>, CVD, hyperlipidemia, alcohol consumption, smok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tatus</w:t>
      </w:r>
      <w:r w:rsidRPr="00DC3335">
        <w:rPr>
          <w:rFonts w:ascii="Times New Roman" w:hAnsi="Times New Roman" w:cs="Times New Roman"/>
        </w:rPr>
        <w:t>, vigorous activity, and moderate activity</w:t>
      </w:r>
      <w:r>
        <w:rPr>
          <w:rFonts w:ascii="Times New Roman" w:hAnsi="Times New Roman" w:cs="Times New Roman"/>
        </w:rPr>
        <w:t xml:space="preserve">. </w:t>
      </w:r>
    </w:p>
    <w:p w14:paraId="5DCD3ABC" w14:textId="77777777" w:rsidR="001A66E2" w:rsidRPr="001A66E2" w:rsidRDefault="001A66E2" w:rsidP="00602345">
      <w:pPr>
        <w:rPr>
          <w:rFonts w:ascii="Times New Roman" w:hAnsi="Times New Roman" w:cs="Times New Roman"/>
        </w:rPr>
      </w:pPr>
    </w:p>
    <w:bookmarkEnd w:id="0"/>
    <w:bookmarkEnd w:id="1"/>
    <w:p w14:paraId="0016C549" w14:textId="77777777" w:rsidR="001A66E2" w:rsidRPr="001A66E2" w:rsidRDefault="001A66E2" w:rsidP="00602345">
      <w:pPr>
        <w:rPr>
          <w:rFonts w:ascii="Times New Roman" w:hAnsi="Times New Roman" w:cs="Times New Roman"/>
        </w:rPr>
      </w:pPr>
    </w:p>
    <w:sectPr w:rsidR="001A66E2" w:rsidRPr="001A66E2" w:rsidSect="006834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345"/>
    <w:rsid w:val="00006CC5"/>
    <w:rsid w:val="00022882"/>
    <w:rsid w:val="000244A5"/>
    <w:rsid w:val="00030CBD"/>
    <w:rsid w:val="000416A2"/>
    <w:rsid w:val="00046D34"/>
    <w:rsid w:val="00047132"/>
    <w:rsid w:val="00054E2C"/>
    <w:rsid w:val="000614E1"/>
    <w:rsid w:val="000902F7"/>
    <w:rsid w:val="000B0CF3"/>
    <w:rsid w:val="000C1894"/>
    <w:rsid w:val="000C36CE"/>
    <w:rsid w:val="000D5075"/>
    <w:rsid w:val="000E328B"/>
    <w:rsid w:val="00101AB4"/>
    <w:rsid w:val="00110631"/>
    <w:rsid w:val="00133EE8"/>
    <w:rsid w:val="00155206"/>
    <w:rsid w:val="00183B1F"/>
    <w:rsid w:val="001A0690"/>
    <w:rsid w:val="001A66E2"/>
    <w:rsid w:val="001B25C2"/>
    <w:rsid w:val="001B57B1"/>
    <w:rsid w:val="001C2449"/>
    <w:rsid w:val="001D33E2"/>
    <w:rsid w:val="001D73F1"/>
    <w:rsid w:val="00202E56"/>
    <w:rsid w:val="00215279"/>
    <w:rsid w:val="002172B5"/>
    <w:rsid w:val="00220EFC"/>
    <w:rsid w:val="00221FD4"/>
    <w:rsid w:val="0024232C"/>
    <w:rsid w:val="002577E9"/>
    <w:rsid w:val="0027621A"/>
    <w:rsid w:val="00284BA3"/>
    <w:rsid w:val="0028516E"/>
    <w:rsid w:val="002A3B44"/>
    <w:rsid w:val="002C63D0"/>
    <w:rsid w:val="002C6FF1"/>
    <w:rsid w:val="002F0521"/>
    <w:rsid w:val="002F53C4"/>
    <w:rsid w:val="00312C29"/>
    <w:rsid w:val="003179FC"/>
    <w:rsid w:val="00322213"/>
    <w:rsid w:val="0032755D"/>
    <w:rsid w:val="00330136"/>
    <w:rsid w:val="00340A7E"/>
    <w:rsid w:val="00365C2E"/>
    <w:rsid w:val="003765AC"/>
    <w:rsid w:val="00382FE2"/>
    <w:rsid w:val="00393645"/>
    <w:rsid w:val="003A5BFA"/>
    <w:rsid w:val="003C0566"/>
    <w:rsid w:val="003C4245"/>
    <w:rsid w:val="003C56A1"/>
    <w:rsid w:val="003E36CC"/>
    <w:rsid w:val="003E7AB9"/>
    <w:rsid w:val="003F0473"/>
    <w:rsid w:val="003F457B"/>
    <w:rsid w:val="00410DD3"/>
    <w:rsid w:val="004257FD"/>
    <w:rsid w:val="004342E2"/>
    <w:rsid w:val="0044059C"/>
    <w:rsid w:val="00452674"/>
    <w:rsid w:val="004541E6"/>
    <w:rsid w:val="004869A1"/>
    <w:rsid w:val="004A1D0B"/>
    <w:rsid w:val="004C399E"/>
    <w:rsid w:val="004C41AA"/>
    <w:rsid w:val="004D340F"/>
    <w:rsid w:val="00505234"/>
    <w:rsid w:val="00507AA2"/>
    <w:rsid w:val="005447A6"/>
    <w:rsid w:val="005744EB"/>
    <w:rsid w:val="005C30DF"/>
    <w:rsid w:val="005F235A"/>
    <w:rsid w:val="00602345"/>
    <w:rsid w:val="00643011"/>
    <w:rsid w:val="00674D90"/>
    <w:rsid w:val="00683498"/>
    <w:rsid w:val="006B3F60"/>
    <w:rsid w:val="006D06B8"/>
    <w:rsid w:val="006D6AE0"/>
    <w:rsid w:val="0070519B"/>
    <w:rsid w:val="007421DA"/>
    <w:rsid w:val="0074644E"/>
    <w:rsid w:val="007708F6"/>
    <w:rsid w:val="007A2707"/>
    <w:rsid w:val="008010AD"/>
    <w:rsid w:val="008212A9"/>
    <w:rsid w:val="00831765"/>
    <w:rsid w:val="008A2947"/>
    <w:rsid w:val="008B4D6F"/>
    <w:rsid w:val="008B7A84"/>
    <w:rsid w:val="008C63CF"/>
    <w:rsid w:val="008D4267"/>
    <w:rsid w:val="009124B0"/>
    <w:rsid w:val="009217B3"/>
    <w:rsid w:val="009300FF"/>
    <w:rsid w:val="0095045D"/>
    <w:rsid w:val="0095194D"/>
    <w:rsid w:val="00954D21"/>
    <w:rsid w:val="0097224D"/>
    <w:rsid w:val="009742AB"/>
    <w:rsid w:val="009A101E"/>
    <w:rsid w:val="009A1026"/>
    <w:rsid w:val="009B3408"/>
    <w:rsid w:val="009C3E71"/>
    <w:rsid w:val="009F287C"/>
    <w:rsid w:val="00A00FFC"/>
    <w:rsid w:val="00A43849"/>
    <w:rsid w:val="00A74DE1"/>
    <w:rsid w:val="00A94BAD"/>
    <w:rsid w:val="00AA7E81"/>
    <w:rsid w:val="00AD1ED3"/>
    <w:rsid w:val="00AE0BEC"/>
    <w:rsid w:val="00AE645B"/>
    <w:rsid w:val="00AE7C24"/>
    <w:rsid w:val="00B14E58"/>
    <w:rsid w:val="00B2516D"/>
    <w:rsid w:val="00B31891"/>
    <w:rsid w:val="00B33020"/>
    <w:rsid w:val="00B4254D"/>
    <w:rsid w:val="00B51852"/>
    <w:rsid w:val="00B56659"/>
    <w:rsid w:val="00B62227"/>
    <w:rsid w:val="00B64F8F"/>
    <w:rsid w:val="00B7145B"/>
    <w:rsid w:val="00B71469"/>
    <w:rsid w:val="00B7522E"/>
    <w:rsid w:val="00B828CA"/>
    <w:rsid w:val="00B869E0"/>
    <w:rsid w:val="00B95F75"/>
    <w:rsid w:val="00B96697"/>
    <w:rsid w:val="00B97276"/>
    <w:rsid w:val="00C15AAD"/>
    <w:rsid w:val="00C601F9"/>
    <w:rsid w:val="00C67695"/>
    <w:rsid w:val="00CA7E6A"/>
    <w:rsid w:val="00CB4473"/>
    <w:rsid w:val="00CF157C"/>
    <w:rsid w:val="00D0334C"/>
    <w:rsid w:val="00D05559"/>
    <w:rsid w:val="00D110B6"/>
    <w:rsid w:val="00D24070"/>
    <w:rsid w:val="00D31215"/>
    <w:rsid w:val="00D8158B"/>
    <w:rsid w:val="00D8676E"/>
    <w:rsid w:val="00DC03B3"/>
    <w:rsid w:val="00DC579A"/>
    <w:rsid w:val="00E40BB9"/>
    <w:rsid w:val="00E42F3F"/>
    <w:rsid w:val="00E66414"/>
    <w:rsid w:val="00EA5A37"/>
    <w:rsid w:val="00EB6A15"/>
    <w:rsid w:val="00EC24A7"/>
    <w:rsid w:val="00EF0BBA"/>
    <w:rsid w:val="00F15472"/>
    <w:rsid w:val="00F3329F"/>
    <w:rsid w:val="00F877D8"/>
    <w:rsid w:val="00F94BE6"/>
    <w:rsid w:val="00FA372F"/>
    <w:rsid w:val="00FD0746"/>
    <w:rsid w:val="00FD2775"/>
    <w:rsid w:val="00FF4D54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91632"/>
  <w15:chartTrackingRefBased/>
  <w15:docId w15:val="{589C15CA-5559-C344-93D9-72F01DB4F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28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23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3-06-18T02:56:00Z</dcterms:created>
  <dcterms:modified xsi:type="dcterms:W3CDTF">2024-11-30T00:56:00Z</dcterms:modified>
</cp:coreProperties>
</file>